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93C" w:rsidRPr="000854BA" w:rsidRDefault="0025093C" w:rsidP="0025093C">
      <w:pPr>
        <w:spacing w:before="60" w:after="6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0854BA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. Characteristics of the medicines assessed in the older population</w:t>
      </w:r>
    </w:p>
    <w:tbl>
      <w:tblPr>
        <w:tblW w:w="92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6417"/>
        <w:gridCol w:w="682"/>
        <w:gridCol w:w="568"/>
      </w:tblGrid>
      <w:tr w:rsidR="0025093C" w:rsidRPr="000854BA" w:rsidTr="006B3F85">
        <w:trPr>
          <w:trHeight w:val="210"/>
        </w:trPr>
        <w:tc>
          <w:tcPr>
            <w:tcW w:w="9264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Medicines (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315</w:t>
            </w: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28"/>
        </w:trPr>
        <w:tc>
          <w:tcPr>
            <w:tcW w:w="801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Characteristics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%)</w:t>
            </w:r>
          </w:p>
        </w:tc>
      </w:tr>
      <w:tr w:rsidR="0025093C" w:rsidRPr="000854BA" w:rsidTr="006B3F85">
        <w:trPr>
          <w:trHeight w:val="328"/>
        </w:trPr>
        <w:tc>
          <w:tcPr>
            <w:tcW w:w="1597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Formulations</w:t>
            </w:r>
          </w:p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psul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visible table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oated table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visible coated table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53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Tablet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1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FA5B22" w:rsidTr="006B3F8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Other (2%&lt;n&lt;5%): </w:t>
            </w:r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oral solution, powder for oral solution, capsule sustained </w:t>
            </w:r>
            <w:proofErr w:type="spellStart"/>
            <w:proofErr w:type="gramStart"/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release,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rally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disintegrating tablet.</w:t>
            </w: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5093C" w:rsidRPr="00FA5B22" w:rsidTr="006B3F85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left w:val="nil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i/>
                <w:iCs/>
                <w:noProof/>
                <w:color w:val="272727" w:themeColor="text1" w:themeTint="D8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Other (n≤2%): </w:t>
            </w:r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ral solution in drops, solution for injection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,</w:t>
            </w:r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coated tablet sustained release, tablet sustained release, effervescent tablet, dispersible tablet, oral suspension, powder for oral suspension, patch, enrobed tablet, </w:t>
            </w:r>
            <w:proofErr w:type="spellStart"/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collyre</w:t>
            </w:r>
            <w:proofErr w:type="spellEnd"/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syrup, capsule gastro-resistant, tablet gastro-resistant, suspension for inhalation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solution</w:t>
            </w:r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for inhalation,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powder</w:t>
            </w:r>
            <w:r w:rsidRPr="00024AE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for inhalation, granule sustained release, oral gel, divisible coated tablet sustained release, gastro-resistant enrobed tablet, lozenge</w:t>
            </w: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682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" w:type="dxa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5093C" w:rsidRPr="000854BA" w:rsidTr="006B3F85">
        <w:trPr>
          <w:trHeight w:val="328"/>
        </w:trPr>
        <w:tc>
          <w:tcPr>
            <w:tcW w:w="1597" w:type="dxa"/>
            <w:vMerge w:val="restart"/>
            <w:tcBorders>
              <w:top w:val="nil"/>
              <w:left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Anatomic therapeutic subgroups</w:t>
            </w:r>
          </w:p>
          <w:p w:rsidR="0025093C" w:rsidRPr="000854BA" w:rsidRDefault="0025093C" w:rsidP="006B3F85">
            <w:pPr>
              <w:keepNext/>
              <w:spacing w:after="0" w:line="276" w:lineRule="auto"/>
              <w:ind w:right="59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fr-FR"/>
              </w:rPr>
              <w:t>(ATC level 2)</w:t>
            </w:r>
          </w:p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algesic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4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62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sycholeptic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0854BA" w:rsidTr="006B3F85">
        <w:trPr>
          <w:trHeight w:val="379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proofErr w:type="spellStart"/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sychoanaleptics</w:t>
            </w:r>
            <w:proofErr w:type="spellEnd"/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12)</w:t>
            </w:r>
          </w:p>
        </w:tc>
      </w:tr>
      <w:tr w:rsidR="0025093C" w:rsidRPr="000854BA" w:rsidTr="006B3F85">
        <w:trPr>
          <w:trHeight w:val="362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ntiepileptic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8)</w:t>
            </w:r>
          </w:p>
        </w:tc>
      </w:tr>
      <w:tr w:rsidR="0025093C" w:rsidRPr="000854BA" w:rsidTr="006B3F85">
        <w:trPr>
          <w:trHeight w:val="362"/>
        </w:trPr>
        <w:tc>
          <w:tcPr>
            <w:tcW w:w="0" w:type="auto"/>
            <w:vMerge/>
            <w:tcBorders>
              <w:left w:val="single" w:sz="8" w:space="0" w:color="auto"/>
              <w:right w:val="nil"/>
            </w:tcBorders>
            <w:vAlign w:val="center"/>
            <w:hideMark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rugs used in diabet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 w:rsidRPr="000854B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</w:tr>
      <w:tr w:rsidR="0025093C" w:rsidRPr="00FA5B22" w:rsidTr="006B3F85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top w:val="nil"/>
              <w:left w:val="nil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Other (2%&lt;n&lt;5%): </w:t>
            </w:r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antithrombotic </w:t>
            </w:r>
            <w:proofErr w:type="gram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gents ,</w:t>
            </w:r>
            <w:proofErr w:type="gram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agents acting on the renin–angiotensin system, beta blocking agents, calcium channel blockers, anti-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parkinson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drugs, drugs for constipation</w:t>
            </w: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25093C" w:rsidRPr="00FA5B22" w:rsidTr="006B3F85">
        <w:trPr>
          <w:trHeight w:val="20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6417" w:type="dxa"/>
            <w:tcBorders>
              <w:left w:val="nil"/>
              <w:bottom w:val="single" w:sz="8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</w:pP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ther (n≤2%):</w:t>
            </w:r>
            <w:r w:rsidRPr="00F524E5">
              <w:rPr>
                <w:lang w:val="en-GB"/>
              </w:rPr>
              <w:t xml:space="preserve"> </w:t>
            </w:r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mineral supplements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anemic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 preparations, thyroid therapy 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ophthalmological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drugs for acid related disorders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bacterial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 for systemic use, lipid modifying agents, other nervous system drugs, drugs for obstructive airway diseases, corticosteroids for systemic use, diuretics, antihypertensives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urological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medicaments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en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cardiologie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antivirals for systemic use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vasoprotective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tou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utre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medicaments, muscle relaxants, endocrine therapy, drugs for functional gastrointestinal disorders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protozoal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antimycotics for systemic use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mycobacterials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,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 inflammatory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 and antirheumatic products, antihemorrhagics, antidiarrheals intestinal 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 inflammatory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 xml:space="preserve"> </w:t>
            </w:r>
            <w:proofErr w:type="spellStart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anti infective</w:t>
            </w:r>
            <w:proofErr w:type="spellEnd"/>
            <w:r w:rsidRPr="00F524E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 agents</w:t>
            </w:r>
            <w:r w:rsidRPr="000854B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fr-FR"/>
              </w:rPr>
              <w:t>.</w:t>
            </w:r>
          </w:p>
        </w:tc>
        <w:tc>
          <w:tcPr>
            <w:tcW w:w="682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568" w:type="dxa"/>
            <w:tcBorders>
              <w:left w:val="nil"/>
              <w:bottom w:val="single" w:sz="8" w:space="0" w:color="auto"/>
              <w:right w:val="single" w:sz="8" w:space="0" w:color="auto"/>
            </w:tcBorders>
            <w:tcMar>
              <w:top w:w="57" w:type="dxa"/>
              <w:left w:w="28" w:type="dxa"/>
              <w:bottom w:w="57" w:type="dxa"/>
              <w:right w:w="28" w:type="dxa"/>
            </w:tcMar>
          </w:tcPr>
          <w:p w:rsidR="0025093C" w:rsidRPr="000854BA" w:rsidRDefault="0025093C" w:rsidP="006B3F85">
            <w:pPr>
              <w:keepNext/>
              <w:spacing w:after="0" w:line="276" w:lineRule="auto"/>
              <w:ind w:right="10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</w:tbl>
    <w:p w:rsidR="0025093C" w:rsidRPr="000854BA" w:rsidRDefault="0025093C" w:rsidP="0025093C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C12A7" w:rsidRPr="000854BA" w:rsidRDefault="004C12A7" w:rsidP="0056024E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4C12A7" w:rsidRPr="000854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A77"/>
    <w:rsid w:val="00024AEB"/>
    <w:rsid w:val="00071A98"/>
    <w:rsid w:val="000854BA"/>
    <w:rsid w:val="000A46DA"/>
    <w:rsid w:val="000A76DF"/>
    <w:rsid w:val="000E02A6"/>
    <w:rsid w:val="001337FC"/>
    <w:rsid w:val="001551E3"/>
    <w:rsid w:val="00165957"/>
    <w:rsid w:val="001F5D3A"/>
    <w:rsid w:val="00230209"/>
    <w:rsid w:val="00244014"/>
    <w:rsid w:val="0025093C"/>
    <w:rsid w:val="00280DAA"/>
    <w:rsid w:val="00297D52"/>
    <w:rsid w:val="002F3EB9"/>
    <w:rsid w:val="00396F2C"/>
    <w:rsid w:val="003F1A16"/>
    <w:rsid w:val="00441EC1"/>
    <w:rsid w:val="004605FC"/>
    <w:rsid w:val="004C12A7"/>
    <w:rsid w:val="004E15D7"/>
    <w:rsid w:val="0055061E"/>
    <w:rsid w:val="00553C1A"/>
    <w:rsid w:val="0056024E"/>
    <w:rsid w:val="00590029"/>
    <w:rsid w:val="005C1488"/>
    <w:rsid w:val="00612895"/>
    <w:rsid w:val="006407C7"/>
    <w:rsid w:val="00664C8E"/>
    <w:rsid w:val="006F4DB0"/>
    <w:rsid w:val="00723449"/>
    <w:rsid w:val="007B4AF9"/>
    <w:rsid w:val="007C045C"/>
    <w:rsid w:val="00826628"/>
    <w:rsid w:val="00833E6F"/>
    <w:rsid w:val="00891AB8"/>
    <w:rsid w:val="008B04BA"/>
    <w:rsid w:val="008C6BAD"/>
    <w:rsid w:val="008D6196"/>
    <w:rsid w:val="008E2046"/>
    <w:rsid w:val="009032D0"/>
    <w:rsid w:val="00962D14"/>
    <w:rsid w:val="00984DCF"/>
    <w:rsid w:val="009A5ABD"/>
    <w:rsid w:val="009C3E4F"/>
    <w:rsid w:val="009D2F74"/>
    <w:rsid w:val="00A37A7D"/>
    <w:rsid w:val="00A755A7"/>
    <w:rsid w:val="00A920BB"/>
    <w:rsid w:val="00A97CA3"/>
    <w:rsid w:val="00B2216B"/>
    <w:rsid w:val="00B45656"/>
    <w:rsid w:val="00B74931"/>
    <w:rsid w:val="00BB7FB6"/>
    <w:rsid w:val="00BD6A77"/>
    <w:rsid w:val="00C10446"/>
    <w:rsid w:val="00C45012"/>
    <w:rsid w:val="00D1086A"/>
    <w:rsid w:val="00D4722D"/>
    <w:rsid w:val="00D6535E"/>
    <w:rsid w:val="00DC238E"/>
    <w:rsid w:val="00DD1155"/>
    <w:rsid w:val="00F01F13"/>
    <w:rsid w:val="00F524E5"/>
    <w:rsid w:val="00F64ACF"/>
    <w:rsid w:val="00F849D8"/>
    <w:rsid w:val="00FA5B22"/>
    <w:rsid w:val="00FC19C6"/>
    <w:rsid w:val="00FE5254"/>
    <w:rsid w:val="00FF5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33F7C5"/>
  <w15:chartTrackingRefBased/>
  <w15:docId w15:val="{3F197227-A17D-4661-8BD6-BD898A08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VALLET</dc:creator>
  <cp:keywords/>
  <dc:description/>
  <cp:lastModifiedBy>Fabrice RUIZ</cp:lastModifiedBy>
  <cp:revision>3</cp:revision>
  <cp:lastPrinted>2018-01-25T09:52:00Z</cp:lastPrinted>
  <dcterms:created xsi:type="dcterms:W3CDTF">2019-08-06T17:55:00Z</dcterms:created>
  <dcterms:modified xsi:type="dcterms:W3CDTF">2019-08-06T17:55:00Z</dcterms:modified>
</cp:coreProperties>
</file>